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892"/>
        <w:gridCol w:w="1701"/>
        <w:gridCol w:w="1843"/>
        <w:gridCol w:w="3260"/>
      </w:tblGrid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b/>
                <w:color w:val="000000"/>
                <w:lang w:val="en-GB" w:eastAsia="pl-PL"/>
              </w:rPr>
              <w:t>A</w:t>
              <w:br/>
            </w: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isoform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% before start of treatment (7 measuremen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% during treatment (11 measuremen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Reference ran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p-value of the test comparing two means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19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onos</w:t>
            </w:r>
            <w:r>
              <w:rPr>
                <w:rFonts w:eastAsia="Times New Roman" w:cs="Calibri"/>
                <w:color w:val="000000"/>
                <w:lang w:eastAsia="pl-PL"/>
              </w:rPr>
              <w:t>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D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.5-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r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7.4-17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367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etr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5.7-6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Pent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.2-19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Hex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5-5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31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892"/>
        <w:gridCol w:w="1701"/>
        <w:gridCol w:w="1843"/>
        <w:gridCol w:w="3260"/>
      </w:tblGrid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b/>
                <w:color w:val="000000"/>
                <w:lang w:val="en-GB" w:eastAsia="pl-PL"/>
              </w:rPr>
              <w:t>B</w:t>
              <w:br/>
            </w: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isoform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% before start of treatment (4 measuremen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% during treatment (12 measuremen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Reference ran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p-value of the test comparing the mean with the value before treatment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onos</w:t>
            </w:r>
            <w:r>
              <w:rPr>
                <w:rFonts w:eastAsia="Times New Roman" w:cs="Calibri"/>
                <w:color w:val="000000"/>
                <w:lang w:eastAsia="pl-PL"/>
              </w:rPr>
              <w:t>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D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5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.5-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0008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r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7.4-17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etr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5.7-6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Pent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.2-19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Hex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5-5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4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br/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892"/>
        <w:gridCol w:w="1701"/>
        <w:gridCol w:w="1843"/>
        <w:gridCol w:w="3260"/>
      </w:tblGrid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b/>
                <w:color w:val="000000"/>
                <w:lang w:val="en-GB" w:eastAsia="pl-PL"/>
              </w:rPr>
              <w:t>C</w:t>
              <w:br/>
            </w: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isoform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% value before start of treatment (1 measuremen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% during treatment (11 measuremen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Reference ran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br/>
              <w:t>p-value of the test comparing the mean with the value before treatment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1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1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onos</w:t>
            </w:r>
            <w:r>
              <w:rPr>
                <w:rFonts w:eastAsia="Times New Roman" w:cs="Calibri"/>
                <w:color w:val="000000"/>
                <w:lang w:eastAsia="pl-PL"/>
              </w:rPr>
              <w:t>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D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.5-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ri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8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7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7.4-17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432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etr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6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5.7-66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Pent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.2-19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  <w:tr>
        <w:trPr>
          <w:trHeight w:val="288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Hexasialo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5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5-5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&lt;0.00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br/>
        <w:t>Supplementary Table 4 Means of % tf isoforms before and during treatment for CDG I/II patient (table A), patient #20 with MPI-CDG-I (table B) and patient #21 with MPI-CDG-I (table C).</w:t>
        <w:br/>
        <w:t>Comparison of means (A and B) or of mean with a single value (C) was performed with applicable statistical test (either t-test, Welsh test, or one-sample t-test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20:37:00Z</dcterms:created>
  <dc:creator>Paulina</dc:creator>
  <dc:description/>
  <cp:keywords/>
  <dc:language>en-US</dc:language>
  <cp:lastModifiedBy>Patryk Lipiński</cp:lastModifiedBy>
  <cp:lastPrinted>2020-11-18T21:37:00Z</cp:lastPrinted>
  <dcterms:modified xsi:type="dcterms:W3CDTF">2020-11-18T20:37:00Z</dcterms:modified>
  <cp:revision>3</cp:revision>
  <dc:subject/>
  <dc:title/>
</cp:coreProperties>
</file>